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2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253"/>
        <w:gridCol w:w="1043"/>
        <w:gridCol w:w="932"/>
        <w:gridCol w:w="1043"/>
        <w:gridCol w:w="1199"/>
        <w:gridCol w:w="1134"/>
        <w:gridCol w:w="1321"/>
      </w:tblGrid>
      <w:tr w:rsidR="00BB7EAD" w:rsidRPr="007940CD" w:rsidTr="007940CD">
        <w:trPr>
          <w:trHeight w:val="252"/>
          <w:jc w:val="center"/>
        </w:trPr>
        <w:tc>
          <w:tcPr>
            <w:tcW w:w="892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BB7EAD">
            <w:r w:rsidRPr="007940CD">
              <w:t>Expression of P25 mRNA in transgenic plants measured using RT-qPCR. Numbers are indicating quantification cycle (C</w:t>
            </w:r>
            <w:r w:rsidRPr="007940CD">
              <w:rPr>
                <w:vertAlign w:val="subscript"/>
              </w:rPr>
              <w:t>q</w:t>
            </w:r>
            <w:r w:rsidRPr="007940CD">
              <w:t>) values. No PCR products were detected in wild type samples (N/A).</w:t>
            </w:r>
          </w:p>
        </w:tc>
      </w:tr>
      <w:tr w:rsidR="00BB7EAD" w:rsidRPr="007940CD" w:rsidTr="0009515A">
        <w:trPr>
          <w:trHeight w:val="252"/>
          <w:jc w:val="center"/>
        </w:trPr>
        <w:tc>
          <w:tcPr>
            <w:tcW w:w="2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</w:tcPr>
          <w:p w:rsidR="00BB7EAD" w:rsidRPr="007940CD" w:rsidRDefault="00BB7EAD"/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Leaf</w:t>
            </w:r>
            <w:r w:rsidR="0009515A">
              <w:rPr>
                <w:b/>
              </w:rPr>
              <w:t xml:space="preserve"> 1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tabs>
                <w:tab w:val="left" w:pos="720"/>
              </w:tabs>
              <w:jc w:val="center"/>
              <w:rPr>
                <w:b/>
              </w:rPr>
            </w:pPr>
            <w:r w:rsidRPr="007940CD">
              <w:rPr>
                <w:b/>
              </w:rPr>
              <w:t>Leaf</w:t>
            </w:r>
            <w:r w:rsidR="0009515A">
              <w:rPr>
                <w:b/>
              </w:rPr>
              <w:t xml:space="preserve"> 2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Leaf</w:t>
            </w:r>
            <w:r w:rsidR="0009515A">
              <w:rPr>
                <w:b/>
              </w:rPr>
              <w:t xml:space="preserve"> 3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noWrap/>
            <w:hideMark/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Flower</w:t>
            </w:r>
            <w:r w:rsidR="0009515A">
              <w:rPr>
                <w:b/>
              </w:rPr>
              <w:t xml:space="preserve">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Flower</w:t>
            </w:r>
            <w:r w:rsidR="0009515A">
              <w:rPr>
                <w:b/>
              </w:rPr>
              <w:t xml:space="preserve"> 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Flower</w:t>
            </w:r>
            <w:r w:rsidR="0009515A">
              <w:rPr>
                <w:b/>
              </w:rPr>
              <w:t xml:space="preserve"> 3</w:t>
            </w:r>
          </w:p>
        </w:tc>
      </w:tr>
      <w:tr w:rsidR="00BB7EAD" w:rsidRPr="007940CD" w:rsidTr="0009515A">
        <w:trPr>
          <w:trHeight w:val="252"/>
          <w:jc w:val="center"/>
        </w:trPr>
        <w:tc>
          <w:tcPr>
            <w:tcW w:w="2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>
            <w:r w:rsidRPr="007940CD">
              <w:t>Samples (WT)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WT1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WT2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WT3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noWrap/>
            <w:hideMark/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WT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WT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WT3</w:t>
            </w:r>
          </w:p>
        </w:tc>
      </w:tr>
      <w:tr w:rsidR="00BB7EAD" w:rsidRPr="007940CD" w:rsidTr="0009515A">
        <w:trPr>
          <w:trHeight w:val="252"/>
          <w:jc w:val="center"/>
        </w:trPr>
        <w:tc>
          <w:tcPr>
            <w:tcW w:w="2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>
            <w:r w:rsidRPr="007940CD">
              <w:t>Technical replicate 1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noWrap/>
            <w:hideMark/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</w:tr>
      <w:tr w:rsidR="00BB7EAD" w:rsidRPr="007940CD" w:rsidTr="0009515A">
        <w:trPr>
          <w:trHeight w:val="252"/>
          <w:jc w:val="center"/>
        </w:trPr>
        <w:tc>
          <w:tcPr>
            <w:tcW w:w="2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>
            <w:r w:rsidRPr="007940CD">
              <w:t>Technical replicate 2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noWrap/>
            <w:hideMark/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</w:tr>
      <w:tr w:rsidR="00BB7EAD" w:rsidRPr="007940CD" w:rsidTr="0009515A">
        <w:trPr>
          <w:trHeight w:val="252"/>
          <w:jc w:val="center"/>
        </w:trPr>
        <w:tc>
          <w:tcPr>
            <w:tcW w:w="2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>
            <w:r w:rsidRPr="007940CD">
              <w:t>Technical replicate 3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noWrap/>
            <w:hideMark/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BB7EAD" w:rsidRPr="007940CD" w:rsidRDefault="00BB7EAD" w:rsidP="007940CD">
            <w:pPr>
              <w:jc w:val="center"/>
            </w:pPr>
            <w:r w:rsidRPr="007940CD">
              <w:t>N/A</w:t>
            </w:r>
          </w:p>
        </w:tc>
      </w:tr>
      <w:tr w:rsidR="00BB7EAD" w:rsidRPr="007940CD" w:rsidTr="0009515A">
        <w:trPr>
          <w:trHeight w:val="252"/>
          <w:jc w:val="center"/>
        </w:trPr>
        <w:tc>
          <w:tcPr>
            <w:tcW w:w="2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>
            <w:r w:rsidRPr="007940CD">
              <w:t>Sample (P25)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P25 1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P25 2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P25 3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noWrap/>
            <w:hideMark/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P25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P25 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BB7EAD" w:rsidRPr="007940CD" w:rsidRDefault="00BB7EAD" w:rsidP="007940CD">
            <w:pPr>
              <w:jc w:val="center"/>
              <w:rPr>
                <w:b/>
              </w:rPr>
            </w:pPr>
            <w:r w:rsidRPr="007940CD">
              <w:rPr>
                <w:b/>
              </w:rPr>
              <w:t>P25 3</w:t>
            </w:r>
          </w:p>
        </w:tc>
      </w:tr>
      <w:tr w:rsidR="00BB7EAD" w:rsidRPr="007940CD" w:rsidTr="0009515A">
        <w:trPr>
          <w:trHeight w:val="252"/>
          <w:jc w:val="center"/>
        </w:trPr>
        <w:tc>
          <w:tcPr>
            <w:tcW w:w="2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>
            <w:r w:rsidRPr="007940CD">
              <w:t>Technical replicate 1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</w:tcPr>
          <w:p w:rsidR="00BB7EAD" w:rsidRPr="007940CD" w:rsidRDefault="00BB7EAD" w:rsidP="007940CD">
            <w:pPr>
              <w:jc w:val="center"/>
            </w:pPr>
            <w:r w:rsidRPr="007940CD">
              <w:t>18.57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</w:tcPr>
          <w:p w:rsidR="00BB7EAD" w:rsidRPr="007940CD" w:rsidRDefault="00BB7EAD" w:rsidP="007940CD">
            <w:pPr>
              <w:jc w:val="center"/>
            </w:pPr>
            <w:r w:rsidRPr="007940CD">
              <w:t>18.55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</w:tcPr>
          <w:p w:rsidR="00BB7EAD" w:rsidRPr="007940CD" w:rsidRDefault="00BB7EAD" w:rsidP="007940CD">
            <w:pPr>
              <w:jc w:val="center"/>
            </w:pPr>
            <w:r w:rsidRPr="007940CD">
              <w:t>18.37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noWrap/>
          </w:tcPr>
          <w:p w:rsidR="00BB7EAD" w:rsidRPr="007940CD" w:rsidRDefault="00BB7EAD" w:rsidP="007940CD">
            <w:pPr>
              <w:jc w:val="center"/>
            </w:pPr>
            <w:r w:rsidRPr="007940CD">
              <w:t>20.3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BB7EAD" w:rsidRPr="007940CD" w:rsidRDefault="00BB7EAD" w:rsidP="007940CD">
            <w:pPr>
              <w:jc w:val="center"/>
            </w:pPr>
            <w:r w:rsidRPr="007940CD">
              <w:t>18.5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BB7EAD" w:rsidRPr="007940CD" w:rsidRDefault="00E65AF3" w:rsidP="007940CD">
            <w:pPr>
              <w:jc w:val="center"/>
            </w:pPr>
            <w:r w:rsidRPr="007940CD">
              <w:t>19.64</w:t>
            </w:r>
          </w:p>
        </w:tc>
      </w:tr>
      <w:tr w:rsidR="00BB7EAD" w:rsidRPr="007940CD" w:rsidTr="0009515A">
        <w:trPr>
          <w:trHeight w:val="252"/>
          <w:jc w:val="center"/>
        </w:trPr>
        <w:tc>
          <w:tcPr>
            <w:tcW w:w="2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>
            <w:r w:rsidRPr="007940CD">
              <w:t>Technical replicate 2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</w:tcPr>
          <w:p w:rsidR="00BB7EAD" w:rsidRPr="007940CD" w:rsidRDefault="00BB7EAD" w:rsidP="007940CD">
            <w:pPr>
              <w:jc w:val="center"/>
            </w:pPr>
            <w:r w:rsidRPr="007940CD">
              <w:t>18.43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</w:tcPr>
          <w:p w:rsidR="00BB7EAD" w:rsidRPr="007940CD" w:rsidRDefault="00BB7EAD" w:rsidP="007940CD">
            <w:pPr>
              <w:jc w:val="center"/>
            </w:pPr>
            <w:r w:rsidRPr="007940CD">
              <w:t>19.07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</w:tcPr>
          <w:p w:rsidR="00BB7EAD" w:rsidRPr="007940CD" w:rsidRDefault="00BB7EAD" w:rsidP="007940CD">
            <w:pPr>
              <w:jc w:val="center"/>
            </w:pPr>
            <w:r w:rsidRPr="007940CD">
              <w:t>18.61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noWrap/>
          </w:tcPr>
          <w:p w:rsidR="00BB7EAD" w:rsidRPr="007940CD" w:rsidRDefault="00BB7EAD" w:rsidP="007940CD">
            <w:pPr>
              <w:jc w:val="center"/>
            </w:pPr>
            <w:r w:rsidRPr="007940CD">
              <w:t>20.6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BB7EAD" w:rsidRPr="007940CD" w:rsidRDefault="00BB7EAD" w:rsidP="007940CD">
            <w:pPr>
              <w:jc w:val="center"/>
            </w:pPr>
            <w:r w:rsidRPr="007940CD">
              <w:t>18.7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BB7EAD" w:rsidRPr="007940CD" w:rsidRDefault="00E65AF3" w:rsidP="007940CD">
            <w:pPr>
              <w:jc w:val="center"/>
            </w:pPr>
            <w:r w:rsidRPr="007940CD">
              <w:t>19.72</w:t>
            </w:r>
          </w:p>
        </w:tc>
      </w:tr>
      <w:tr w:rsidR="00BB7EAD" w:rsidRPr="007940CD" w:rsidTr="0009515A">
        <w:trPr>
          <w:trHeight w:val="252"/>
          <w:jc w:val="center"/>
        </w:trPr>
        <w:tc>
          <w:tcPr>
            <w:tcW w:w="2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>
            <w:r w:rsidRPr="007940CD">
              <w:t>Technical replicate 3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</w:tcPr>
          <w:p w:rsidR="00BB7EAD" w:rsidRPr="007940CD" w:rsidRDefault="00BB7EAD" w:rsidP="007940CD">
            <w:pPr>
              <w:jc w:val="center"/>
            </w:pPr>
            <w:r w:rsidRPr="007940CD">
              <w:t>18.78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</w:tcPr>
          <w:p w:rsidR="00BB7EAD" w:rsidRPr="007940CD" w:rsidRDefault="00BB7EAD" w:rsidP="007940CD">
            <w:pPr>
              <w:jc w:val="center"/>
            </w:pPr>
            <w:r w:rsidRPr="007940CD">
              <w:t>19.27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</w:tcPr>
          <w:p w:rsidR="00BB7EAD" w:rsidRPr="007940CD" w:rsidRDefault="00BB7EAD" w:rsidP="007940CD">
            <w:pPr>
              <w:jc w:val="center"/>
            </w:pPr>
            <w:r w:rsidRPr="007940CD">
              <w:t>18.69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noWrap/>
          </w:tcPr>
          <w:p w:rsidR="00BB7EAD" w:rsidRPr="007940CD" w:rsidRDefault="00BB7EAD" w:rsidP="007940CD">
            <w:pPr>
              <w:jc w:val="center"/>
            </w:pPr>
            <w:r w:rsidRPr="007940CD">
              <w:t>20.7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BB7EAD" w:rsidRPr="007940CD" w:rsidRDefault="00BB7EAD" w:rsidP="007940CD">
            <w:pPr>
              <w:jc w:val="center"/>
            </w:pPr>
            <w:r w:rsidRPr="007940CD">
              <w:t>19.09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BB7EAD" w:rsidRPr="007940CD" w:rsidRDefault="00E65AF3" w:rsidP="007940CD">
            <w:pPr>
              <w:jc w:val="center"/>
            </w:pPr>
            <w:r w:rsidRPr="007940CD">
              <w:t>19.79</w:t>
            </w:r>
          </w:p>
        </w:tc>
      </w:tr>
      <w:tr w:rsidR="00BB7EAD" w:rsidRPr="007940CD" w:rsidTr="0009515A">
        <w:trPr>
          <w:trHeight w:val="252"/>
          <w:jc w:val="center"/>
        </w:trPr>
        <w:tc>
          <w:tcPr>
            <w:tcW w:w="2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>
            <w:r w:rsidRPr="007940CD">
              <w:t>Mean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E65AF3" w:rsidP="007940CD">
            <w:pPr>
              <w:jc w:val="center"/>
            </w:pPr>
            <w:r w:rsidRPr="007940CD">
              <w:t>18.593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</w:tcPr>
          <w:p w:rsidR="00BB7EAD" w:rsidRPr="007940CD" w:rsidRDefault="00E65AF3" w:rsidP="007940CD">
            <w:pPr>
              <w:jc w:val="center"/>
            </w:pPr>
            <w:r w:rsidRPr="007940CD">
              <w:t>18.963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</w:tcPr>
          <w:p w:rsidR="00BB7EAD" w:rsidRPr="007940CD" w:rsidRDefault="00E65AF3" w:rsidP="007940CD">
            <w:pPr>
              <w:jc w:val="center"/>
            </w:pPr>
            <w:r w:rsidRPr="007940CD">
              <w:t>18.556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noWrap/>
          </w:tcPr>
          <w:p w:rsidR="00BB7EAD" w:rsidRPr="007940CD" w:rsidRDefault="00E65AF3" w:rsidP="007940CD">
            <w:pPr>
              <w:jc w:val="center"/>
            </w:pPr>
            <w:r w:rsidRPr="007940CD">
              <w:t>20.6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BB7EAD" w:rsidRPr="007940CD" w:rsidRDefault="00E65AF3" w:rsidP="007940CD">
            <w:pPr>
              <w:jc w:val="center"/>
            </w:pPr>
            <w:r w:rsidRPr="007940CD">
              <w:t>18.786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BB7EAD" w:rsidRPr="007940CD" w:rsidRDefault="00E65AF3" w:rsidP="007940CD">
            <w:pPr>
              <w:jc w:val="center"/>
            </w:pPr>
            <w:r w:rsidRPr="007940CD">
              <w:t>19.716</w:t>
            </w:r>
          </w:p>
        </w:tc>
      </w:tr>
      <w:tr w:rsidR="00BB7EAD" w:rsidRPr="007940CD" w:rsidTr="0009515A">
        <w:trPr>
          <w:trHeight w:val="252"/>
          <w:jc w:val="center"/>
        </w:trPr>
        <w:tc>
          <w:tcPr>
            <w:tcW w:w="2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BB7EAD" w:rsidRPr="007940CD" w:rsidRDefault="00BB7EAD">
            <w:proofErr w:type="spellStart"/>
            <w:r w:rsidRPr="007940CD">
              <w:t>s.e.</w:t>
            </w:r>
            <w:proofErr w:type="spellEnd"/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</w:tcPr>
          <w:p w:rsidR="00BB7EAD" w:rsidRPr="007940CD" w:rsidRDefault="009B4131" w:rsidP="007940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7940CD" w:rsidRPr="007940CD">
              <w:rPr>
                <w:color w:val="000000"/>
              </w:rPr>
              <w:t>8</w:t>
            </w:r>
            <w:r>
              <w:rPr>
                <w:color w:val="000000"/>
              </w:rPr>
              <w:t>30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</w:tcPr>
          <w:p w:rsidR="00BB7EAD" w:rsidRPr="007940CD" w:rsidRDefault="009B4131" w:rsidP="007940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5</w:t>
            </w:r>
            <w:r w:rsidR="007940CD" w:rsidRPr="007940CD">
              <w:rPr>
                <w:color w:val="000000"/>
              </w:rPr>
              <w:t>2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</w:tcPr>
          <w:p w:rsidR="00BB7EAD" w:rsidRPr="007940CD" w:rsidRDefault="009B4131" w:rsidP="007940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7940CD" w:rsidRPr="007940CD">
              <w:rPr>
                <w:color w:val="000000"/>
              </w:rPr>
              <w:t>78</w:t>
            </w:r>
            <w:r>
              <w:rPr>
                <w:color w:val="000000"/>
              </w:rPr>
              <w:t>5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noWrap/>
          </w:tcPr>
          <w:p w:rsidR="00BB7EAD" w:rsidRPr="007940CD" w:rsidRDefault="009B4131" w:rsidP="007940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7940CD" w:rsidRPr="007940CD">
              <w:rPr>
                <w:color w:val="000000"/>
              </w:rPr>
              <w:t>95</w:t>
            </w: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BB7EAD" w:rsidRPr="007940CD" w:rsidRDefault="007940CD" w:rsidP="007940CD">
            <w:pPr>
              <w:jc w:val="center"/>
              <w:rPr>
                <w:color w:val="000000"/>
              </w:rPr>
            </w:pPr>
            <w:r w:rsidRPr="007940CD">
              <w:rPr>
                <w:color w:val="000000"/>
              </w:rPr>
              <w:t>0.135</w:t>
            </w:r>
            <w:r w:rsidR="009B4131">
              <w:rPr>
                <w:color w:val="000000"/>
              </w:rPr>
              <w:t>1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BB7EAD" w:rsidRPr="007940CD" w:rsidRDefault="009B4131" w:rsidP="007940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7940CD" w:rsidRPr="007940CD">
              <w:rPr>
                <w:color w:val="000000"/>
              </w:rPr>
              <w:t>35</w:t>
            </w:r>
            <w:r>
              <w:rPr>
                <w:color w:val="000000"/>
              </w:rPr>
              <w:t>3</w:t>
            </w:r>
          </w:p>
        </w:tc>
      </w:tr>
    </w:tbl>
    <w:p w:rsidR="007940CD" w:rsidRPr="00A815E2" w:rsidRDefault="007940CD" w:rsidP="007940CD">
      <w:r>
        <w:t xml:space="preserve">Three biological replicates of </w:t>
      </w:r>
      <w:r w:rsidR="009B4131">
        <w:t>leaf and flower samples (WT and P25</w:t>
      </w:r>
      <w:r w:rsidRPr="00872234">
        <w:t xml:space="preserve">) </w:t>
      </w:r>
      <w:r>
        <w:t xml:space="preserve">are presented in the columns. </w:t>
      </w:r>
      <w:r w:rsidR="009B4131">
        <w:t>Three</w:t>
      </w:r>
      <w:r>
        <w:t xml:space="preserve"> technical replicates are also shown.</w:t>
      </w:r>
    </w:p>
    <w:p w:rsidR="00652CC5" w:rsidRDefault="00ED770B">
      <w:bookmarkStart w:id="0" w:name="_GoBack"/>
      <w:bookmarkEnd w:id="0"/>
    </w:p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EAD"/>
    <w:rsid w:val="0009515A"/>
    <w:rsid w:val="0036698F"/>
    <w:rsid w:val="003A05ED"/>
    <w:rsid w:val="00725518"/>
    <w:rsid w:val="007940CD"/>
    <w:rsid w:val="00951083"/>
    <w:rsid w:val="009B4131"/>
    <w:rsid w:val="00AE05DB"/>
    <w:rsid w:val="00AF5076"/>
    <w:rsid w:val="00BB7EAD"/>
    <w:rsid w:val="00E65AF3"/>
    <w:rsid w:val="00E6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E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E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2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Kirsi Lehto</cp:lastModifiedBy>
  <cp:revision>2</cp:revision>
  <dcterms:created xsi:type="dcterms:W3CDTF">2012-11-21T12:16:00Z</dcterms:created>
  <dcterms:modified xsi:type="dcterms:W3CDTF">2012-11-21T12:16:00Z</dcterms:modified>
</cp:coreProperties>
</file>